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172" w:rsidRDefault="000C26E6">
      <w:pPr>
        <w:rPr>
          <w:rFonts w:ascii="Arial" w:hAnsi="Arial" w:cs="Arial"/>
          <w:b/>
          <w:sz w:val="24"/>
          <w:szCs w:val="24"/>
        </w:rPr>
      </w:pPr>
      <w:r w:rsidRPr="000C26E6">
        <w:rPr>
          <w:rFonts w:ascii="Arial" w:hAnsi="Arial" w:cs="Arial"/>
          <w:b/>
          <w:sz w:val="24"/>
          <w:szCs w:val="24"/>
        </w:rPr>
        <w:t xml:space="preserve">Supplement 2: </w:t>
      </w:r>
      <w:proofErr w:type="spellStart"/>
      <w:r w:rsidRPr="000C26E6">
        <w:rPr>
          <w:rFonts w:ascii="Arial" w:hAnsi="Arial" w:cs="Arial"/>
          <w:b/>
          <w:sz w:val="24"/>
          <w:szCs w:val="24"/>
        </w:rPr>
        <w:t>Participating</w:t>
      </w:r>
      <w:proofErr w:type="spellEnd"/>
      <w:r w:rsidRPr="000C26E6">
        <w:rPr>
          <w:rFonts w:ascii="Arial" w:hAnsi="Arial" w:cs="Arial"/>
          <w:b/>
          <w:sz w:val="24"/>
          <w:szCs w:val="24"/>
        </w:rPr>
        <w:t xml:space="preserve"> countries </w:t>
      </w:r>
      <w:proofErr w:type="spellStart"/>
      <w:r w:rsidRPr="000C26E6">
        <w:rPr>
          <w:rFonts w:ascii="Arial" w:hAnsi="Arial" w:cs="Arial"/>
          <w:b/>
          <w:sz w:val="24"/>
          <w:szCs w:val="24"/>
        </w:rPr>
        <w:t>and</w:t>
      </w:r>
      <w:proofErr w:type="spellEnd"/>
      <w:r w:rsidRPr="000C26E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C26E6">
        <w:rPr>
          <w:rFonts w:ascii="Arial" w:hAnsi="Arial" w:cs="Arial"/>
          <w:b/>
          <w:sz w:val="24"/>
          <w:szCs w:val="24"/>
        </w:rPr>
        <w:t>corresponding</w:t>
      </w:r>
      <w:proofErr w:type="spellEnd"/>
      <w:r w:rsidRPr="000C26E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C26E6">
        <w:rPr>
          <w:rFonts w:ascii="Arial" w:hAnsi="Arial" w:cs="Arial"/>
          <w:b/>
          <w:sz w:val="24"/>
          <w:szCs w:val="24"/>
        </w:rPr>
        <w:t>drug</w:t>
      </w:r>
      <w:proofErr w:type="spellEnd"/>
      <w:r w:rsidRPr="000C26E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C26E6">
        <w:rPr>
          <w:rFonts w:ascii="Arial" w:hAnsi="Arial" w:cs="Arial"/>
          <w:b/>
          <w:sz w:val="24"/>
          <w:szCs w:val="24"/>
        </w:rPr>
        <w:t>regulatory</w:t>
      </w:r>
      <w:proofErr w:type="spellEnd"/>
      <w:r w:rsidRPr="000C26E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0C26E6">
        <w:rPr>
          <w:rFonts w:ascii="Arial" w:hAnsi="Arial" w:cs="Arial"/>
          <w:b/>
          <w:sz w:val="24"/>
          <w:szCs w:val="24"/>
        </w:rPr>
        <w:t>authority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9"/>
        <w:gridCol w:w="4533"/>
      </w:tblGrid>
      <w:tr w:rsidR="000C26E6" w:rsidTr="002B35CB">
        <w:trPr>
          <w:trHeight w:val="280"/>
        </w:trPr>
        <w:tc>
          <w:tcPr>
            <w:tcW w:w="4589" w:type="dxa"/>
          </w:tcPr>
          <w:p w:rsidR="000C26E6" w:rsidRPr="00032FAD" w:rsidRDefault="000C26E6" w:rsidP="002B35CB">
            <w:pPr>
              <w:rPr>
                <w:rFonts w:ascii="Arial" w:hAnsi="Arial" w:cs="Arial"/>
                <w:sz w:val="24"/>
                <w:szCs w:val="24"/>
              </w:rPr>
            </w:pPr>
            <w:r w:rsidRPr="00032FAD">
              <w:rPr>
                <w:rFonts w:ascii="Arial" w:hAnsi="Arial" w:cs="Arial"/>
                <w:sz w:val="24"/>
                <w:szCs w:val="24"/>
              </w:rPr>
              <w:t>Country</w:t>
            </w:r>
          </w:p>
        </w:tc>
        <w:tc>
          <w:tcPr>
            <w:tcW w:w="4589" w:type="dxa"/>
          </w:tcPr>
          <w:p w:rsidR="000C26E6" w:rsidRPr="00032FAD" w:rsidRDefault="000C26E6" w:rsidP="002B35CB">
            <w:pPr>
              <w:rPr>
                <w:rFonts w:ascii="Arial" w:hAnsi="Arial" w:cs="Arial"/>
                <w:sz w:val="24"/>
                <w:szCs w:val="24"/>
              </w:rPr>
            </w:pPr>
            <w:r w:rsidRPr="00032FAD">
              <w:rPr>
                <w:rFonts w:ascii="Arial" w:hAnsi="Arial" w:cs="Arial"/>
                <w:sz w:val="24"/>
                <w:szCs w:val="24"/>
              </w:rPr>
              <w:t xml:space="preserve">Drug </w:t>
            </w:r>
            <w:proofErr w:type="spellStart"/>
            <w:r w:rsidRPr="00032FAD">
              <w:rPr>
                <w:rFonts w:ascii="Arial" w:hAnsi="Arial" w:cs="Arial"/>
                <w:sz w:val="24"/>
                <w:szCs w:val="24"/>
              </w:rPr>
              <w:t>regulatory</w:t>
            </w:r>
            <w:proofErr w:type="spellEnd"/>
            <w:r w:rsidRPr="00032FA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32FAD">
              <w:rPr>
                <w:rFonts w:ascii="Arial" w:hAnsi="Arial" w:cs="Arial"/>
                <w:sz w:val="24"/>
                <w:szCs w:val="24"/>
              </w:rPr>
              <w:t>authority</w:t>
            </w:r>
            <w:proofErr w:type="spellEnd"/>
          </w:p>
        </w:tc>
      </w:tr>
      <w:tr w:rsidR="000C26E6" w:rsidRPr="00E91139" w:rsidTr="002B35CB">
        <w:trPr>
          <w:trHeight w:val="798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Administración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National de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edicamentos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, Alimentos y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echnología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édico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(ANMAT)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he Scientific Centre of Drug and Medical Technology Expertise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herapeutic Goods Administration (TGA)</w:t>
            </w:r>
          </w:p>
        </w:tc>
      </w:tr>
      <w:tr w:rsidR="000C26E6" w:rsidRPr="00E91139" w:rsidTr="002B35CB">
        <w:trPr>
          <w:trHeight w:val="1079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BASG- Federal Office for Safety in Health Care</w:t>
            </w:r>
          </w:p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AGES- Austrian Agency for Health and Food Safety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inistry of Health, Drugs Regulatory Unit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Health Canada</w:t>
            </w:r>
          </w:p>
        </w:tc>
      </w:tr>
      <w:tr w:rsidR="000C26E6" w:rsidRPr="00E91139" w:rsidTr="002B35CB">
        <w:trPr>
          <w:trHeight w:val="813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Agencia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Nacional de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edicamentos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del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Instituto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alud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Pública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de Chile (ANAMED)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tate Food and Drug Administration</w:t>
            </w:r>
          </w:p>
        </w:tc>
      </w:tr>
      <w:tr w:rsidR="000C26E6" w:rsidRPr="00E91139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Cub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he National Coordinating Center of Clinical Trials (CENCEC)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tate Institute for Drug Control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he Danish Health and Medicines Authority</w:t>
            </w:r>
          </w:p>
        </w:tc>
      </w:tr>
      <w:tr w:rsidR="000C26E6" w:rsidRPr="00022402" w:rsidTr="002B35CB">
        <w:trPr>
          <w:trHeight w:val="1079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Bundesinstitut für Arzneimittel und Medizinprodukte (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BfArM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, Federal Institut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for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drugs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and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medical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devices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Ghan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Food and Drugs Authority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partment of Health, Drug Office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Hungary</w:t>
            </w:r>
            <w:proofErr w:type="spellEnd"/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he National Institute of Pharmacy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Irish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Medicines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 Board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inistry of Health, Pharmaceutical Division</w:t>
            </w:r>
          </w:p>
        </w:tc>
      </w:tr>
      <w:tr w:rsidR="000C26E6" w:rsidRPr="00E91139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Risk Analysis Research Center, The Institute of Statistical Mathematics</w:t>
            </w:r>
            <w:r w:rsidRPr="00022402">
              <w:rPr>
                <w:rStyle w:val="Funotenzeichen"/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footnoteReference w:id="1"/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Pharmacy and poisons Board Kenya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tate Agency of Medicines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tate Medicines Control Agency of Lithuania</w:t>
            </w:r>
          </w:p>
        </w:tc>
      </w:tr>
      <w:tr w:rsidR="000C26E6" w:rsidRPr="00022402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National Pharmaceutical Control Bureau</w:t>
            </w:r>
          </w:p>
        </w:tc>
      </w:tr>
      <w:tr w:rsidR="000C26E6" w:rsidRPr="00022402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Namibia Medicines Regulatory Council</w:t>
            </w:r>
          </w:p>
        </w:tc>
      </w:tr>
      <w:tr w:rsidR="000C26E6" w:rsidRPr="00E91139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lastRenderedPageBreak/>
              <w:t>Portugal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FARMED - National Authority of Medicines and Health Products, I.P.</w:t>
            </w:r>
          </w:p>
        </w:tc>
      </w:tr>
      <w:tr w:rsidR="00516F37" w:rsidRPr="00E91139" w:rsidTr="002B35CB">
        <w:trPr>
          <w:trHeight w:val="532"/>
        </w:trPr>
        <w:tc>
          <w:tcPr>
            <w:tcW w:w="4589" w:type="dxa"/>
          </w:tcPr>
          <w:p w:rsidR="00516F37" w:rsidRPr="00516F37" w:rsidRDefault="00516F37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bookmarkStart w:id="0" w:name="_GoBack"/>
            <w:r w:rsidRPr="00516F37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Republic of Belarus</w:t>
            </w:r>
            <w:bookmarkEnd w:id="0"/>
          </w:p>
        </w:tc>
        <w:tc>
          <w:tcPr>
            <w:tcW w:w="4589" w:type="dxa"/>
          </w:tcPr>
          <w:p w:rsidR="00516F37" w:rsidRPr="00516F37" w:rsidRDefault="00516F37" w:rsidP="002B35CB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516F37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inistry of Health – Center for Examinations and Tests in Health Services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audi Food and Drug Authority</w:t>
            </w:r>
          </w:p>
        </w:tc>
      </w:tr>
      <w:tr w:rsidR="000C26E6" w:rsidRPr="00022402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Direction de la </w:t>
            </w:r>
            <w:proofErr w:type="spellStart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pharmacie</w:t>
            </w:r>
            <w:proofErr w:type="spellEnd"/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et du medicament</w:t>
            </w:r>
          </w:p>
        </w:tc>
      </w:tr>
      <w:tr w:rsidR="000C26E6" w:rsidRPr="00022402" w:rsidTr="002B35CB">
        <w:trPr>
          <w:trHeight w:val="280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ealth Science Authority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lovak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State Institute for Drug Control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</w:rPr>
              <w:t>Medical Products Agency (MPA)</w:t>
            </w:r>
          </w:p>
        </w:tc>
      </w:tr>
      <w:tr w:rsidR="000C26E6" w:rsidRPr="00022402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Switzerland 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wissmedic</w:t>
            </w:r>
            <w:proofErr w:type="spellEnd"/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chweizerisches</w:t>
            </w:r>
            <w:proofErr w:type="spellEnd"/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eilmittelinstitut</w:t>
            </w:r>
            <w:proofErr w:type="spellEnd"/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aiwan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Food and Drug Administration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anzania Food and Drugs Authority (TFDA)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he European Union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European Medicines Agency (EMA)</w:t>
            </w:r>
          </w:p>
        </w:tc>
      </w:tr>
      <w:tr w:rsidR="000C26E6" w:rsidRPr="00E91139" w:rsidTr="002B35CB">
        <w:trPr>
          <w:trHeight w:val="813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edicines Evaluation Board;</w:t>
            </w:r>
          </w:p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Central Committee on Research Involving Human Subjects</w:t>
            </w:r>
          </w:p>
        </w:tc>
      </w:tr>
      <w:tr w:rsidR="000C26E6" w:rsidRPr="00E91139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Ministry of Health, </w:t>
            </w:r>
            <w:r w:rsidRPr="00022402">
              <w:rPr>
                <w:rStyle w:val="text"/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Directorate of Pharmacy and Pharmaceuticals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National Drug Authority, Uganda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United Arab Emirates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Registration and Drug Control Department, Ministry of Health</w:t>
            </w:r>
          </w:p>
        </w:tc>
      </w:tr>
      <w:tr w:rsidR="000C26E6" w:rsidRPr="00E91139" w:rsidTr="002B35CB">
        <w:trPr>
          <w:trHeight w:val="532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Medicines and Healthcare Products Regulatory Agency</w:t>
            </w: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(MHRA)</w:t>
            </w:r>
          </w:p>
        </w:tc>
      </w:tr>
      <w:tr w:rsidR="000C26E6" w:rsidRPr="00E91139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USA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Food and Drug Administration (FDA)</w:t>
            </w:r>
          </w:p>
        </w:tc>
      </w:tr>
      <w:tr w:rsidR="000C26E6" w:rsidRPr="00022402" w:rsidTr="002B35CB">
        <w:trPr>
          <w:trHeight w:val="266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rug Administration of Vietnam</w:t>
            </w:r>
          </w:p>
        </w:tc>
      </w:tr>
      <w:tr w:rsidR="000C26E6" w:rsidRPr="00E91139" w:rsidTr="002B35CB">
        <w:trPr>
          <w:trHeight w:val="547"/>
        </w:trPr>
        <w:tc>
          <w:tcPr>
            <w:tcW w:w="4589" w:type="dxa"/>
          </w:tcPr>
          <w:p w:rsidR="000C26E6" w:rsidRPr="00022402" w:rsidRDefault="000C26E6" w:rsidP="000C26E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4589" w:type="dxa"/>
          </w:tcPr>
          <w:p w:rsidR="000C26E6" w:rsidRPr="00022402" w:rsidRDefault="000C26E6" w:rsidP="002B35CB">
            <w:pPr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022402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Medicines Control Authority of Zimbabwe</w:t>
            </w:r>
          </w:p>
        </w:tc>
      </w:tr>
    </w:tbl>
    <w:p w:rsidR="000C26E6" w:rsidRDefault="000C26E6">
      <w:pPr>
        <w:rPr>
          <w:rFonts w:ascii="Arial" w:hAnsi="Arial" w:cs="Arial"/>
          <w:b/>
          <w:sz w:val="24"/>
          <w:szCs w:val="24"/>
        </w:rPr>
      </w:pPr>
    </w:p>
    <w:p w:rsidR="000C26E6" w:rsidRPr="00022402" w:rsidRDefault="000C26E6" w:rsidP="000C26E6">
      <w:pPr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</w:pPr>
      <w:r w:rsidRPr="00022402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 xml:space="preserve">Drug Regulatory Authorities that </w:t>
      </w:r>
      <w:r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completed</w:t>
      </w:r>
      <w:r w:rsidRPr="00022402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 xml:space="preserve"> our questionnaire</w:t>
      </w:r>
    </w:p>
    <w:p w:rsidR="000C26E6" w:rsidRPr="00022402" w:rsidRDefault="000C26E6" w:rsidP="000C26E6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22402">
        <w:rPr>
          <w:rFonts w:ascii="Arial" w:hAnsi="Arial" w:cs="Arial"/>
          <w:color w:val="000000" w:themeColor="text1"/>
          <w:sz w:val="24"/>
          <w:szCs w:val="24"/>
          <w:lang w:val="en-US"/>
        </w:rPr>
        <w:t>Drug Regulatory Authorities that refused to answer our questionnaire</w:t>
      </w:r>
    </w:p>
    <w:p w:rsidR="000C26E6" w:rsidRPr="000C26E6" w:rsidRDefault="000C26E6">
      <w:pPr>
        <w:rPr>
          <w:rFonts w:ascii="Arial" w:hAnsi="Arial" w:cs="Arial"/>
          <w:b/>
          <w:sz w:val="24"/>
          <w:szCs w:val="24"/>
        </w:rPr>
      </w:pPr>
    </w:p>
    <w:sectPr w:rsidR="000C26E6" w:rsidRPr="000C26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261D" w:rsidRDefault="0089261D" w:rsidP="000C26E6">
      <w:pPr>
        <w:spacing w:after="0" w:line="240" w:lineRule="auto"/>
      </w:pPr>
      <w:r>
        <w:separator/>
      </w:r>
    </w:p>
  </w:endnote>
  <w:endnote w:type="continuationSeparator" w:id="0">
    <w:p w:rsidR="0089261D" w:rsidRDefault="0089261D" w:rsidP="000C2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261D" w:rsidRDefault="0089261D" w:rsidP="000C26E6">
      <w:pPr>
        <w:spacing w:after="0" w:line="240" w:lineRule="auto"/>
      </w:pPr>
      <w:r>
        <w:separator/>
      </w:r>
    </w:p>
  </w:footnote>
  <w:footnote w:type="continuationSeparator" w:id="0">
    <w:p w:rsidR="0089261D" w:rsidRDefault="0089261D" w:rsidP="000C26E6">
      <w:pPr>
        <w:spacing w:after="0" w:line="240" w:lineRule="auto"/>
      </w:pPr>
      <w:r>
        <w:continuationSeparator/>
      </w:r>
    </w:p>
  </w:footnote>
  <w:footnote w:id="1">
    <w:p w:rsidR="000C26E6" w:rsidRPr="00EF1A16" w:rsidRDefault="000C26E6" w:rsidP="000C26E6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EF1A16">
        <w:rPr>
          <w:lang w:val="en-US"/>
        </w:rPr>
        <w:t xml:space="preserve"> The drug regulatory authority of Japan, the PMDA, refused</w:t>
      </w:r>
      <w:r>
        <w:rPr>
          <w:lang w:val="en-US"/>
        </w:rPr>
        <w:t xml:space="preserve"> to answer our questionnaire. A former PMDA advisory committee member completed our questionnaire from a personal view point of PMDA policy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BF4090"/>
    <w:multiLevelType w:val="hybridMultilevel"/>
    <w:tmpl w:val="4E8E2AF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6E6"/>
    <w:rsid w:val="000B56AB"/>
    <w:rsid w:val="000C26E6"/>
    <w:rsid w:val="004F68DE"/>
    <w:rsid w:val="00516F37"/>
    <w:rsid w:val="00685974"/>
    <w:rsid w:val="00730461"/>
    <w:rsid w:val="00774A6E"/>
    <w:rsid w:val="007D32AE"/>
    <w:rsid w:val="007E3955"/>
    <w:rsid w:val="0089261D"/>
    <w:rsid w:val="008D34B7"/>
    <w:rsid w:val="00B23CD0"/>
    <w:rsid w:val="00B30172"/>
    <w:rsid w:val="00CB13A5"/>
    <w:rsid w:val="00CF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84A55"/>
  <w15:chartTrackingRefBased/>
  <w15:docId w15:val="{CCC2ABF1-D1DC-4E2B-865E-FC253D1DB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2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Absatz-Standardschriftart"/>
    <w:rsid w:val="000C26E6"/>
  </w:style>
  <w:style w:type="paragraph" w:styleId="Listenabsatz">
    <w:name w:val="List Paragraph"/>
    <w:basedOn w:val="Standard"/>
    <w:uiPriority w:val="34"/>
    <w:qFormat/>
    <w:rsid w:val="000C26E6"/>
    <w:pPr>
      <w:spacing w:after="200" w:line="276" w:lineRule="auto"/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0C26E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C26E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C26E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</dc:creator>
  <cp:keywords/>
  <dc:description/>
  <cp:lastModifiedBy>Antonia Skierka</cp:lastModifiedBy>
  <cp:revision>2</cp:revision>
  <dcterms:created xsi:type="dcterms:W3CDTF">2015-01-04T20:52:00Z</dcterms:created>
  <dcterms:modified xsi:type="dcterms:W3CDTF">2016-07-20T10:22:00Z</dcterms:modified>
</cp:coreProperties>
</file>